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B427F" w14:textId="0DD7B66E" w:rsidR="00CD1A16" w:rsidRPr="00C470A0" w:rsidRDefault="007A6535" w:rsidP="00CD1A16">
      <w:pPr>
        <w:spacing w:line="480" w:lineRule="auto"/>
        <w:rPr>
          <w:b/>
          <w:color w:val="000000"/>
          <w:sz w:val="24"/>
          <w:szCs w:val="24"/>
        </w:rPr>
      </w:pPr>
      <w:r w:rsidRPr="00C470A0">
        <w:rPr>
          <w:b/>
          <w:color w:val="000000"/>
          <w:sz w:val="24"/>
          <w:szCs w:val="24"/>
        </w:rPr>
        <w:t xml:space="preserve">Supplementary </w:t>
      </w:r>
      <w:r w:rsidR="00CD1A16" w:rsidRPr="00C470A0">
        <w:rPr>
          <w:b/>
          <w:color w:val="000000"/>
          <w:sz w:val="24"/>
          <w:szCs w:val="24"/>
        </w:rPr>
        <w:t xml:space="preserve">Table </w:t>
      </w:r>
      <w:r w:rsidRPr="00C470A0">
        <w:rPr>
          <w:b/>
          <w:color w:val="000000"/>
          <w:sz w:val="24"/>
          <w:szCs w:val="24"/>
        </w:rPr>
        <w:t>1</w:t>
      </w:r>
      <w:r w:rsidR="001C1E4A" w:rsidRPr="00C470A0">
        <w:rPr>
          <w:b/>
          <w:color w:val="000000"/>
          <w:sz w:val="24"/>
          <w:szCs w:val="24"/>
        </w:rPr>
        <w:t>.</w:t>
      </w:r>
      <w:r w:rsidR="00CD1A16" w:rsidRPr="00C470A0">
        <w:rPr>
          <w:b/>
          <w:color w:val="000000"/>
          <w:sz w:val="24"/>
          <w:szCs w:val="24"/>
        </w:rPr>
        <w:t xml:space="preserve"> </w:t>
      </w:r>
      <w:r w:rsidR="00EA30F0" w:rsidRPr="00C470A0">
        <w:rPr>
          <w:b/>
          <w:color w:val="000000"/>
          <w:sz w:val="24"/>
          <w:szCs w:val="24"/>
        </w:rPr>
        <w:t xml:space="preserve">Univariate and multivariate </w:t>
      </w:r>
      <w:r w:rsidR="00D31AE0" w:rsidRPr="00C470A0">
        <w:rPr>
          <w:b/>
          <w:color w:val="000000"/>
          <w:sz w:val="24"/>
          <w:szCs w:val="24"/>
        </w:rPr>
        <w:t xml:space="preserve">analyses </w:t>
      </w:r>
      <w:r w:rsidR="00EA30F0" w:rsidRPr="00C470A0">
        <w:rPr>
          <w:b/>
          <w:color w:val="000000"/>
          <w:sz w:val="24"/>
          <w:szCs w:val="24"/>
        </w:rPr>
        <w:t xml:space="preserve">of characteristics associated with prognosis </w:t>
      </w:r>
      <w:r w:rsidR="00D31AE0" w:rsidRPr="00C470A0">
        <w:rPr>
          <w:b/>
          <w:color w:val="000000"/>
          <w:sz w:val="24"/>
          <w:szCs w:val="24"/>
        </w:rPr>
        <w:t xml:space="preserve">in </w:t>
      </w:r>
      <w:r w:rsidR="00EA30F0" w:rsidRPr="00C470A0">
        <w:rPr>
          <w:b/>
          <w:color w:val="000000"/>
          <w:sz w:val="24"/>
          <w:szCs w:val="24"/>
        </w:rPr>
        <w:t>290</w:t>
      </w:r>
      <w:r w:rsidR="00D31AE0" w:rsidRPr="00C470A0">
        <w:rPr>
          <w:b/>
          <w:color w:val="000000"/>
          <w:sz w:val="24"/>
          <w:szCs w:val="24"/>
        </w:rPr>
        <w:t xml:space="preserve"> patients with</w:t>
      </w:r>
      <w:r w:rsidR="00EA30F0" w:rsidRPr="00C470A0">
        <w:rPr>
          <w:b/>
          <w:color w:val="000000"/>
          <w:sz w:val="24"/>
          <w:szCs w:val="24"/>
        </w:rPr>
        <w:t xml:space="preserve"> ICC</w:t>
      </w:r>
      <w:r w:rsidR="00CD1A16" w:rsidRPr="00C470A0">
        <w:rPr>
          <w:b/>
          <w:color w:val="000000"/>
          <w:sz w:val="24"/>
          <w:szCs w:val="24"/>
        </w:rPr>
        <w:t>.</w:t>
      </w:r>
    </w:p>
    <w:tbl>
      <w:tblPr>
        <w:tblW w:w="1431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07"/>
        <w:gridCol w:w="1985"/>
        <w:gridCol w:w="1417"/>
        <w:gridCol w:w="1843"/>
        <w:gridCol w:w="992"/>
        <w:gridCol w:w="1456"/>
        <w:gridCol w:w="987"/>
        <w:gridCol w:w="1835"/>
        <w:gridCol w:w="990"/>
      </w:tblGrid>
      <w:tr w:rsidR="004765EC" w:rsidRPr="00AB68BB" w14:paraId="17ACCD25" w14:textId="77777777" w:rsidTr="00DE3443">
        <w:trPr>
          <w:trHeight w:val="227"/>
        </w:trPr>
        <w:tc>
          <w:tcPr>
            <w:tcW w:w="2807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2E597E36" w14:textId="77777777" w:rsidR="00CD1A16" w:rsidRPr="00AB68BB" w:rsidRDefault="00CD1A16" w:rsidP="00CD1A1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237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3277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526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AA871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ultivariate analysis</w:t>
            </w:r>
          </w:p>
        </w:tc>
      </w:tr>
      <w:tr w:rsidR="004765EC" w:rsidRPr="00AB68BB" w14:paraId="11D326CB" w14:textId="77777777" w:rsidTr="00DE3443">
        <w:trPr>
          <w:trHeight w:val="227"/>
        </w:trPr>
        <w:tc>
          <w:tcPr>
            <w:tcW w:w="2807" w:type="dxa"/>
            <w:vMerge/>
            <w:vAlign w:val="center"/>
            <w:hideMark/>
          </w:tcPr>
          <w:p w14:paraId="5B46D2F7" w14:textId="77777777" w:rsidR="00CD1A16" w:rsidRPr="00AB68BB" w:rsidRDefault="00CD1A16" w:rsidP="00CD1A1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8355B" w14:textId="277E4D24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 xml:space="preserve">Cumulative </w:t>
            </w:r>
            <w:r w:rsidR="00D31AE0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3C5EB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OS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C8464" w14:textId="336213E1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 xml:space="preserve">Cumulative </w:t>
            </w:r>
            <w:r w:rsidR="00D31AE0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FB6C2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OS</w:t>
            </w:r>
          </w:p>
        </w:tc>
      </w:tr>
      <w:tr w:rsidR="004765EC" w:rsidRPr="00AB68BB" w14:paraId="76E98515" w14:textId="77777777" w:rsidTr="00DE3443">
        <w:trPr>
          <w:trHeight w:val="227"/>
        </w:trPr>
        <w:tc>
          <w:tcPr>
            <w:tcW w:w="28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83E607" w14:textId="77777777" w:rsidR="00CD1A16" w:rsidRPr="00AB68BB" w:rsidRDefault="00CD1A16" w:rsidP="00CD1A1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C81CC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5%CI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C2E46" w14:textId="77777777" w:rsidR="00CD1A16" w:rsidRPr="003A0F69" w:rsidRDefault="00CD1A16" w:rsidP="004765EC">
            <w:pPr>
              <w:widowControl/>
              <w:jc w:val="left"/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A0F69"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811FC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5%CI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6F997" w14:textId="77777777" w:rsidR="00CD1A16" w:rsidRPr="003A0F69" w:rsidRDefault="00CD1A16" w:rsidP="004765EC">
            <w:pPr>
              <w:widowControl/>
              <w:jc w:val="left"/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A0F69"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1F83C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5%CI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D0299" w14:textId="77777777" w:rsidR="00CD1A16" w:rsidRPr="003A0F69" w:rsidRDefault="00CD1A16" w:rsidP="004765EC">
            <w:pPr>
              <w:widowControl/>
              <w:jc w:val="left"/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A0F69"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9512C" w14:textId="77777777" w:rsidR="00CD1A16" w:rsidRPr="00AB68BB" w:rsidRDefault="00CD1A16" w:rsidP="004765E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5%CI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BB131" w14:textId="77777777" w:rsidR="00CD1A16" w:rsidRPr="003A0F69" w:rsidRDefault="00CD1A16" w:rsidP="004765EC">
            <w:pPr>
              <w:widowControl/>
              <w:jc w:val="left"/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A0F69">
              <w:rPr>
                <w:rFonts w:eastAsia="DengXian"/>
                <w:i/>
                <w:i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A6535" w:rsidRPr="00AB68BB" w14:paraId="29533B4C" w14:textId="77777777" w:rsidTr="00DE3443">
        <w:trPr>
          <w:trHeight w:val="680"/>
        </w:trPr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36020" w14:textId="54A1623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 xml:space="preserve">Age, </w:t>
            </w:r>
            <w:r w:rsidR="001C1E4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y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ears (&gt;58 vs ≤5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BA23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2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612-1.106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BC651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9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3E831" w14:textId="3479F3B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9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677-1.18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9F86AD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29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E83BF" w14:textId="7F96263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111B9D" w14:textId="2892FFA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5D3F16" w14:textId="3EC94A9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49FBF1" w14:textId="722026F6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389C9697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791697EA" w14:textId="4E42FDFA" w:rsidR="007A6535" w:rsidRPr="00AB68BB" w:rsidRDefault="00D31AE0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 xml:space="preserve">Sex </w:t>
            </w:r>
            <w:r w:rsidR="007A6535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male vs femal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CEECE2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7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65-1.59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628421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30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739A5C" w14:textId="3DC91BB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87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9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1.58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F5BA5A" w14:textId="5A9F821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2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77FADCFE" w14:textId="1428F410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DFCF55B" w14:textId="4A9B25C9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C5D9248" w14:textId="14F4578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C18F20" w14:textId="783F4F6E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6B818161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6A4A0222" w14:textId="18EB38C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epatolithiasis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40C60B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92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79-3.777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FA58DB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5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2FA0A1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.932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303-6.71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31F684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73CAD801" w14:textId="6B1148D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7CD8517" w14:textId="2EE23A8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32779E65" w14:textId="7C6A5957" w:rsidR="007A6535" w:rsidRPr="00AB68BB" w:rsidRDefault="00F00E68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4,200</w:t>
            </w:r>
            <w:r w:rsidR="007A6535" w:rsidRPr="00AB68BB">
              <w:rPr>
                <w:rFonts w:eastAsia="DengXian"/>
                <w:color w:val="000000" w:themeColor="text1"/>
                <w:sz w:val="24"/>
                <w:szCs w:val="24"/>
              </w:rPr>
              <w:t>(2.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39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  <w:r w:rsidR="007A6535" w:rsidRPr="00AB68BB">
              <w:rPr>
                <w:rFonts w:eastAsia="DengXian"/>
                <w:color w:val="000000" w:themeColor="text1"/>
                <w:sz w:val="24"/>
                <w:szCs w:val="24"/>
              </w:rPr>
              <w:t>-7.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3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56</w:t>
            </w:r>
            <w:r w:rsidR="007A6535"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0456C5" w14:textId="39B9BF8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A6535" w:rsidRPr="00AB68BB" w14:paraId="54F9A478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624D60D2" w14:textId="671C05E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HBV infection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D88386C" w14:textId="6083DD2E" w:rsidR="007A6535" w:rsidRPr="00AB68BB" w:rsidRDefault="008F789A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00</w:t>
            </w:r>
            <w:r w:rsidR="007A6535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="007A6535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715-1.399</w:t>
            </w:r>
            <w:r w:rsidR="007A6535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E962CB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800499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8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649-1.20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3D4F5A" w14:textId="4B7B4413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521A0D94" w14:textId="382C5703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C87D775" w14:textId="28164A1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261848A" w14:textId="190C7E96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2265E3A" w14:textId="19C6515E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5E32AE90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082781CA" w14:textId="58A0A45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lastRenderedPageBreak/>
              <w:t>Liver cirrhosis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EAACEF6" w14:textId="18952E4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7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39-1.64</w:t>
            </w:r>
            <w:r w:rsidR="00D64FB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D2B67E" w14:textId="17F79B6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35</w:t>
            </w:r>
            <w:r w:rsidR="00D64FB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AFD4D2" w14:textId="52EF6C49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2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96-1.67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8435F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204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7A17D923" w14:textId="02F36CE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FF216B0" w14:textId="206FC7DD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055D4B43" w14:textId="410439A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1CFD6A" w14:textId="657AE07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6A405924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1638A3AE" w14:textId="121414E4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umor differentiation (III/IV vs I/II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EBFC91" w14:textId="645C0C7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8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5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1.731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44FC8D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0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9977B5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7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84-1.559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91FCFF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267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23A39CDA" w14:textId="50A11A7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6C52558" w14:textId="431087F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4368C1D" w14:textId="135DBC0E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AA2B00" w14:textId="4FEF89C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55724740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41A8B87B" w14:textId="47AABE3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umor size (</w:t>
            </w:r>
            <w:r w:rsidR="00DE3443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gt;5 vs ≤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BA30F0" w14:textId="1774513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42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53-1.91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F40A09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319A25" w14:textId="07C7DC5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58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95-2.10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F33620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2C702910" w14:textId="75B91A1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2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7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9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3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7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3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5E41776" w14:textId="2FDA3A79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1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A650319" w14:textId="3BECDF6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</w:t>
            </w:r>
            <w:r w:rsidR="00F00E68" w:rsidRPr="00AB68BB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06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0</w:t>
            </w:r>
            <w:r w:rsidR="00F00E68" w:rsidRPr="00AB68BB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8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74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34D23E" w14:textId="0AC647E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7A6535" w:rsidRPr="00AB68BB" w14:paraId="21C96407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1C243AF8" w14:textId="7C4F693D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umor number (</w:t>
            </w:r>
            <w:r w:rsidR="00DE3443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ultiple vs single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F6F1F8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719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19-2.42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AD8194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50AD03" w14:textId="21A21604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51</w:t>
            </w:r>
            <w:r w:rsidR="00F00E6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9</w:t>
            </w:r>
            <w:r w:rsidR="00F00E6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2.092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09FFF2" w14:textId="754A715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1</w:t>
            </w:r>
            <w:r w:rsidR="00F00E6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77AC9A33" w14:textId="001529A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6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38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2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8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3A49053" w14:textId="5EF1A23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B419C3D" w14:textId="20CF54B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5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1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2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2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14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13B311" w14:textId="5145ED8E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0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A6535" w:rsidRPr="00AB68BB" w14:paraId="210A14BE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460F13A5" w14:textId="46EA7E6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ymph node metastasis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717622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183(1.500-3.17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CDE458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BDF6B0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419(1.709-3.42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AD74EF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426BDB1A" w14:textId="6B3A4BD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6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10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4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80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EC14BF6" w14:textId="33DE0364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88BFC34" w14:textId="276435F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8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44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2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72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6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73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571694" w14:textId="6BC364B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0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6535" w:rsidRPr="00AB68BB" w14:paraId="7C9E0AA7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1ACA82DC" w14:textId="789B0CC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icrovascular invasion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0AF07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94(0.847-1.97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B8B896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23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8E2FC7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341(0.899-2.00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CBC49B" w14:textId="3A6A1962" w:rsidR="00F00E68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5</w:t>
            </w:r>
            <w:r w:rsidR="00F00E6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  <w:shd w:val="clear" w:color="000000" w:fill="FFFFFF"/>
            <w:vAlign w:val="center"/>
            <w:hideMark/>
          </w:tcPr>
          <w:p w14:paraId="16422396" w14:textId="71FBC6B8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025BEA97" w14:textId="171BCAE3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000000" w:fill="FFFFFF"/>
            <w:vAlign w:val="center"/>
            <w:hideMark/>
          </w:tcPr>
          <w:p w14:paraId="1B436612" w14:textId="4ADC51FD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3AF7166" w14:textId="626C31E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4EE2173F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560B9623" w14:textId="41677C0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Nerve invasion (positive vs negative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8BA518" w14:textId="196C9DD6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</w:t>
            </w:r>
            <w:r w:rsidR="00D64FB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.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06(1.055-3.4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493E2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E2D727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766(1.669-4.58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64E3B7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6" w:type="dxa"/>
            <w:shd w:val="clear" w:color="000000" w:fill="FFFFFF"/>
            <w:vAlign w:val="center"/>
            <w:hideMark/>
          </w:tcPr>
          <w:p w14:paraId="4F80905D" w14:textId="6B321AE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5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3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8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8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1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122F120F" w14:textId="40E3AB0F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835" w:type="dxa"/>
            <w:shd w:val="clear" w:color="000000" w:fill="FFFFFF"/>
            <w:vAlign w:val="center"/>
            <w:hideMark/>
          </w:tcPr>
          <w:p w14:paraId="32D48DDC" w14:textId="6DEE433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2.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25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5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0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4.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2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46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F53048B" w14:textId="377D478D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E3443" w:rsidRPr="00AB68BB" w14:paraId="59C1D01B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52A2A20E" w14:textId="0A0CE342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ILs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FOXP3 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high vs low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2FC894" w14:textId="5BDE035B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3C18F4">
              <w:rPr>
                <w:rFonts w:eastAsia="DengXian"/>
                <w:color w:val="000000" w:themeColor="text1"/>
                <w:kern w:val="0"/>
                <w:sz w:val="24"/>
              </w:rPr>
              <w:t>1.36</w:t>
            </w:r>
            <w:r>
              <w:rPr>
                <w:rFonts w:eastAsia="DengXian"/>
                <w:color w:val="000000" w:themeColor="text1"/>
                <w:kern w:val="0"/>
                <w:sz w:val="24"/>
              </w:rPr>
              <w:t>5</w:t>
            </w:r>
            <w:r w:rsidRPr="003C18F4">
              <w:rPr>
                <w:rFonts w:eastAsia="DengXian"/>
                <w:color w:val="000000" w:themeColor="text1"/>
                <w:kern w:val="0"/>
                <w:sz w:val="24"/>
              </w:rPr>
              <w:t>(1.016-1.83</w:t>
            </w:r>
            <w:r>
              <w:rPr>
                <w:rFonts w:eastAsia="DengXian"/>
                <w:color w:val="000000" w:themeColor="text1"/>
                <w:kern w:val="0"/>
                <w:sz w:val="24"/>
              </w:rPr>
              <w:t>5</w:t>
            </w:r>
            <w:r w:rsidRPr="003C18F4">
              <w:rPr>
                <w:rFonts w:eastAsia="DengXi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2EB944" w14:textId="28E5EE6B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3C18F4">
              <w:rPr>
                <w:rFonts w:eastAsia="DengXian"/>
                <w:color w:val="000000" w:themeColor="text1"/>
                <w:kern w:val="0"/>
                <w:sz w:val="24"/>
              </w:rPr>
              <w:t>0.03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866E4C" w14:textId="77777777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383(1.047-1.82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42388B" w14:textId="77777777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23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52800BA7" w14:textId="4B442D52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eastAsia="DengXian"/>
                <w:color w:val="000000" w:themeColor="text1"/>
                <w:sz w:val="24"/>
                <w:szCs w:val="24"/>
              </w:rPr>
              <w:t>92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7</w:t>
            </w:r>
            <w:r>
              <w:rPr>
                <w:rFonts w:eastAsia="DengXian"/>
                <w:color w:val="000000" w:themeColor="text1"/>
                <w:sz w:val="24"/>
                <w:szCs w:val="24"/>
              </w:rPr>
              <w:t>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9-1.4</w:t>
            </w:r>
            <w:r>
              <w:rPr>
                <w:rFonts w:eastAsia="DengXian"/>
                <w:color w:val="000000" w:themeColor="text1"/>
                <w:sz w:val="24"/>
                <w:szCs w:val="24"/>
              </w:rPr>
              <w:t>92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54BF9BC" w14:textId="4D73F4FE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</w:t>
            </w:r>
            <w:r>
              <w:rPr>
                <w:rFonts w:eastAsia="DengXian"/>
                <w:color w:val="000000" w:themeColor="text1"/>
                <w:sz w:val="24"/>
                <w:szCs w:val="24"/>
              </w:rPr>
              <w:t>582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EB862A3" w14:textId="0BFE35CF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1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66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8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66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56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9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ACC9AE" w14:textId="254FFE44" w:rsidR="00DE3443" w:rsidRPr="00AB68BB" w:rsidRDefault="00DE3443" w:rsidP="00DE3443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3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7A6535" w:rsidRPr="00AB68BB" w14:paraId="6ACD6962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7B5988FA" w14:textId="2B771CD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lastRenderedPageBreak/>
              <w:t>Tumo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>CTLA-4</w:t>
            </w:r>
            <w:r w:rsidR="001C1E4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high vs low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E8D19D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96(0.963-1.74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BE3200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8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910C28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125(0.852-1.485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8C326D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07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5577358C" w14:textId="4BE9990A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94E0D4E" w14:textId="45A4C3C1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2615430" w14:textId="7A242300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E769AB" w14:textId="0F06CC00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A6535" w:rsidRPr="00AB68BB" w14:paraId="30E04E25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6550D181" w14:textId="139A30F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ILs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>CTLA-4</w:t>
            </w:r>
            <w:r w:rsidR="001C1E4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high vs low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823A45" w14:textId="231733F6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</w:t>
            </w:r>
            <w:r w:rsidR="00D843BD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9</w:t>
            </w:r>
            <w:r w:rsidR="008F789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</w:t>
            </w:r>
            <w:r w:rsidR="00D843BD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6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1.</w:t>
            </w:r>
            <w:r w:rsidR="00D843BD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87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02654C" w14:textId="75C1EBBE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2</w:t>
            </w:r>
            <w:r w:rsidR="00D843BD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F4F497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617(1.222-2.14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5838D9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0C899734" w14:textId="234D3AAA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2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9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9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7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6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57A6C7A" w14:textId="00BA5463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09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4A03BD8" w14:textId="47A8645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3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9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5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0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8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5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2497CC" w14:textId="3B5AE332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7A6535" w:rsidRPr="00AB68BB" w14:paraId="54826E18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28229D89" w14:textId="1D55F4F6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umo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>PD-L1</w:t>
            </w:r>
            <w:r w:rsidR="001C1E4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high vs low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025E2B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655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19-2.247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E389D0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2AC382" w14:textId="135C9B4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394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4</w:t>
            </w:r>
            <w:r w:rsidR="00F00E6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1.867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9B2EF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26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536674CE" w14:textId="25F74233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548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1.1</w:t>
            </w:r>
            <w:r w:rsidR="00396F77" w:rsidRPr="00AB68BB">
              <w:rPr>
                <w:rFonts w:eastAsia="DengXian"/>
                <w:color w:val="000000" w:themeColor="text1"/>
                <w:sz w:val="24"/>
                <w:szCs w:val="24"/>
              </w:rPr>
              <w:t>2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2.1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33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C9BD4F6" w14:textId="102F9899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00</w:t>
            </w:r>
            <w:r w:rsidR="00DE3443">
              <w:rPr>
                <w:rFonts w:eastAsia="DengXi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14597D8" w14:textId="02EDC8F4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1.1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30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(0.8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2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7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-1.5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4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6</w:t>
            </w: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DEEEF9" w14:textId="730FAC00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0.</w:t>
            </w:r>
            <w:r w:rsidR="00DD20D8" w:rsidRPr="00AB68BB">
              <w:rPr>
                <w:rFonts w:eastAsia="DengXian"/>
                <w:color w:val="000000" w:themeColor="text1"/>
                <w:sz w:val="24"/>
                <w:szCs w:val="24"/>
              </w:rPr>
              <w:t>44</w:t>
            </w:r>
            <w:r w:rsidR="00B909C6">
              <w:rPr>
                <w:rFonts w:eastAsia="DengXi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A6535" w:rsidRPr="00AB68BB" w14:paraId="6D1F1BD6" w14:textId="77777777" w:rsidTr="00DE3443">
        <w:trPr>
          <w:trHeight w:val="680"/>
        </w:trPr>
        <w:tc>
          <w:tcPr>
            <w:tcW w:w="2807" w:type="dxa"/>
            <w:shd w:val="clear" w:color="auto" w:fill="auto"/>
            <w:vAlign w:val="center"/>
            <w:hideMark/>
          </w:tcPr>
          <w:p w14:paraId="2AC66BEE" w14:textId="05A34ACD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umor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>PD-L1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/TILs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>CTLA-4</w:t>
            </w:r>
            <w:r w:rsidR="001C1E4A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(G I/II/III vs G IV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2761CE" w14:textId="63C1DAB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683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21</w:t>
            </w:r>
            <w:r w:rsidR="00D64FB8"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-2.341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DFD53C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041785" w14:textId="7777777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806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（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319-2.472</w:t>
            </w: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07100C" w14:textId="3AEDCA74" w:rsidR="007A6535" w:rsidRPr="00AB68BB" w:rsidRDefault="00F00E68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45FF882E" w14:textId="6527ADD7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7183528" w14:textId="765A878C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6BC47AC" w14:textId="7B7FBB8B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169356" w14:textId="41FE0155" w:rsidR="007A6535" w:rsidRPr="00AB68BB" w:rsidRDefault="007A6535" w:rsidP="007A6535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AB68B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4EB929A9" w14:textId="3E5A0DB3" w:rsidR="00A05F44" w:rsidRDefault="00365FDF" w:rsidP="00F82EDA">
      <w:pPr>
        <w:widowControl/>
        <w:spacing w:line="360" w:lineRule="auto"/>
        <w:jc w:val="left"/>
        <w:rPr>
          <w:sz w:val="24"/>
          <w:szCs w:val="24"/>
        </w:rPr>
        <w:sectPr w:rsidR="00A05F44" w:rsidSect="004765E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B68BB">
        <w:rPr>
          <w:sz w:val="24"/>
          <w:szCs w:val="24"/>
        </w:rPr>
        <w:t>Note</w:t>
      </w:r>
      <w:r w:rsidR="003D3C81">
        <w:rPr>
          <w:sz w:val="24"/>
          <w:szCs w:val="24"/>
        </w:rPr>
        <w:t>:</w:t>
      </w:r>
      <w:r w:rsidR="00F82EDA" w:rsidRPr="00AB68BB">
        <w:rPr>
          <w:sz w:val="24"/>
          <w:szCs w:val="24"/>
        </w:rPr>
        <w:t xml:space="preserve"> Cox proportional hazards regression model. Abbreviation: OS, overall survival; NA, not applicable; HBV, hepatitis B virus; TILs</w:t>
      </w:r>
      <w:r w:rsidR="00F82EDA" w:rsidRPr="00AB68BB">
        <w:rPr>
          <w:sz w:val="24"/>
          <w:szCs w:val="24"/>
          <w:vertAlign w:val="superscript"/>
        </w:rPr>
        <w:t>FOXP3</w:t>
      </w:r>
      <w:r w:rsidR="00F82EDA" w:rsidRPr="00AB68BB">
        <w:rPr>
          <w:sz w:val="24"/>
          <w:szCs w:val="24"/>
        </w:rPr>
        <w:t>,</w:t>
      </w:r>
      <w:r w:rsidR="003D3C81">
        <w:rPr>
          <w:sz w:val="24"/>
          <w:szCs w:val="24"/>
        </w:rPr>
        <w:t xml:space="preserve"> the </w:t>
      </w:r>
      <w:r w:rsidR="00F82EDA" w:rsidRPr="00AB68BB">
        <w:rPr>
          <w:sz w:val="24"/>
          <w:szCs w:val="24"/>
        </w:rPr>
        <w:t>density of FOXP3+ TILs; TILs</w:t>
      </w:r>
      <w:r w:rsidR="00F82EDA" w:rsidRPr="00AB68BB">
        <w:rPr>
          <w:sz w:val="24"/>
          <w:szCs w:val="24"/>
          <w:vertAlign w:val="superscript"/>
        </w:rPr>
        <w:t>CTLA-4</w:t>
      </w:r>
      <w:r w:rsidR="00F82EDA" w:rsidRPr="00AB68BB">
        <w:rPr>
          <w:sz w:val="24"/>
          <w:szCs w:val="24"/>
        </w:rPr>
        <w:t xml:space="preserve">, </w:t>
      </w:r>
      <w:r w:rsidR="003D3C81">
        <w:rPr>
          <w:sz w:val="24"/>
          <w:szCs w:val="24"/>
        </w:rPr>
        <w:t xml:space="preserve">the </w:t>
      </w:r>
      <w:r w:rsidR="00F82EDA" w:rsidRPr="00AB68BB">
        <w:rPr>
          <w:sz w:val="24"/>
          <w:szCs w:val="24"/>
        </w:rPr>
        <w:t>density of CTLA-4+ TILs; Tumor</w:t>
      </w:r>
      <w:r w:rsidR="00F82EDA" w:rsidRPr="00AB68BB">
        <w:rPr>
          <w:sz w:val="24"/>
          <w:szCs w:val="24"/>
          <w:vertAlign w:val="superscript"/>
        </w:rPr>
        <w:t>CTLA-4</w:t>
      </w:r>
      <w:r w:rsidR="00F82EDA" w:rsidRPr="00AB68BB">
        <w:rPr>
          <w:sz w:val="24"/>
          <w:szCs w:val="24"/>
        </w:rPr>
        <w:t xml:space="preserve">, </w:t>
      </w:r>
      <w:r w:rsidR="003D3C81">
        <w:rPr>
          <w:sz w:val="24"/>
          <w:szCs w:val="24"/>
        </w:rPr>
        <w:t xml:space="preserve">the </w:t>
      </w:r>
      <w:r w:rsidR="00F82EDA" w:rsidRPr="00AB68BB">
        <w:rPr>
          <w:sz w:val="24"/>
          <w:szCs w:val="24"/>
        </w:rPr>
        <w:t>expression level of CTLA-4+ tumor cells; Tumor</w:t>
      </w:r>
      <w:r w:rsidR="00F82EDA" w:rsidRPr="00AB68BB">
        <w:rPr>
          <w:sz w:val="24"/>
          <w:szCs w:val="24"/>
          <w:vertAlign w:val="superscript"/>
        </w:rPr>
        <w:t>PD-L1</w:t>
      </w:r>
      <w:r w:rsidR="00F82EDA" w:rsidRPr="00AB68BB">
        <w:rPr>
          <w:sz w:val="24"/>
          <w:szCs w:val="24"/>
        </w:rPr>
        <w:t xml:space="preserve">, </w:t>
      </w:r>
      <w:r w:rsidR="003D3C81">
        <w:rPr>
          <w:sz w:val="24"/>
          <w:szCs w:val="24"/>
        </w:rPr>
        <w:t xml:space="preserve">the </w:t>
      </w:r>
      <w:r w:rsidR="00F82EDA" w:rsidRPr="00AB68BB">
        <w:rPr>
          <w:sz w:val="24"/>
          <w:szCs w:val="24"/>
        </w:rPr>
        <w:t>expression level of PD-L1+ tumor cells; G I, Patients with Tumor</w:t>
      </w:r>
      <w:r w:rsidR="00F82EDA" w:rsidRPr="00AB68BB">
        <w:rPr>
          <w:sz w:val="24"/>
          <w:szCs w:val="24"/>
          <w:vertAlign w:val="superscript"/>
        </w:rPr>
        <w:t>PD-L1 High</w:t>
      </w:r>
      <w:r w:rsidR="00F82EDA" w:rsidRPr="00AB68BB">
        <w:rPr>
          <w:sz w:val="24"/>
          <w:szCs w:val="24"/>
        </w:rPr>
        <w:t xml:space="preserve"> plus TILs</w:t>
      </w:r>
      <w:r w:rsidR="00F82EDA" w:rsidRPr="00AB68BB">
        <w:rPr>
          <w:sz w:val="24"/>
          <w:szCs w:val="24"/>
          <w:vertAlign w:val="superscript"/>
        </w:rPr>
        <w:t>CTLA-4 High</w:t>
      </w:r>
      <w:r w:rsidR="00F82EDA" w:rsidRPr="00AB68BB">
        <w:rPr>
          <w:sz w:val="24"/>
          <w:szCs w:val="24"/>
        </w:rPr>
        <w:t>; G II, Patients with Tumor</w:t>
      </w:r>
      <w:r w:rsidR="00F82EDA" w:rsidRPr="00AB68BB">
        <w:rPr>
          <w:sz w:val="24"/>
          <w:szCs w:val="24"/>
          <w:vertAlign w:val="superscript"/>
        </w:rPr>
        <w:t>PD-L1 High</w:t>
      </w:r>
      <w:r w:rsidR="00F82EDA" w:rsidRPr="00AB68BB">
        <w:rPr>
          <w:sz w:val="24"/>
          <w:szCs w:val="24"/>
        </w:rPr>
        <w:t xml:space="preserve"> plus TILs</w:t>
      </w:r>
      <w:r w:rsidR="00F82EDA" w:rsidRPr="00AB68BB">
        <w:rPr>
          <w:sz w:val="24"/>
          <w:szCs w:val="24"/>
          <w:vertAlign w:val="superscript"/>
        </w:rPr>
        <w:t>CTLA-4 Low</w:t>
      </w:r>
      <w:r w:rsidR="00F82EDA" w:rsidRPr="00AB68BB">
        <w:rPr>
          <w:sz w:val="24"/>
          <w:szCs w:val="24"/>
        </w:rPr>
        <w:t>; G III, Patients with Tumor</w:t>
      </w:r>
      <w:r w:rsidR="00F82EDA" w:rsidRPr="00AB68BB">
        <w:rPr>
          <w:sz w:val="24"/>
          <w:szCs w:val="24"/>
          <w:vertAlign w:val="superscript"/>
        </w:rPr>
        <w:t>PD-L1 Low</w:t>
      </w:r>
      <w:r w:rsidR="00F82EDA" w:rsidRPr="00AB68BB">
        <w:rPr>
          <w:sz w:val="24"/>
          <w:szCs w:val="24"/>
        </w:rPr>
        <w:t xml:space="preserve"> plus TILs</w:t>
      </w:r>
      <w:r w:rsidR="00F82EDA" w:rsidRPr="00AB68BB">
        <w:rPr>
          <w:sz w:val="24"/>
          <w:szCs w:val="24"/>
          <w:vertAlign w:val="superscript"/>
        </w:rPr>
        <w:t>CTLA-4 High</w:t>
      </w:r>
      <w:r w:rsidR="00F82EDA" w:rsidRPr="00AB68BB">
        <w:rPr>
          <w:sz w:val="24"/>
          <w:szCs w:val="24"/>
        </w:rPr>
        <w:t>; G IV, Patients with Tumor</w:t>
      </w:r>
      <w:r w:rsidR="00F82EDA" w:rsidRPr="00AB68BB">
        <w:rPr>
          <w:sz w:val="24"/>
          <w:szCs w:val="24"/>
          <w:vertAlign w:val="superscript"/>
        </w:rPr>
        <w:t>PD-L1 Low</w:t>
      </w:r>
      <w:r w:rsidR="00F82EDA" w:rsidRPr="00AB68BB">
        <w:rPr>
          <w:sz w:val="24"/>
          <w:szCs w:val="24"/>
        </w:rPr>
        <w:t xml:space="preserve"> plus TILs</w:t>
      </w:r>
      <w:r w:rsidR="00F82EDA" w:rsidRPr="00AB68BB">
        <w:rPr>
          <w:sz w:val="24"/>
          <w:szCs w:val="24"/>
          <w:vertAlign w:val="superscript"/>
        </w:rPr>
        <w:t>CTLA-4 Low</w:t>
      </w:r>
      <w:r w:rsidR="00F82EDA" w:rsidRPr="00AB68BB">
        <w:rPr>
          <w:sz w:val="24"/>
          <w:szCs w:val="24"/>
        </w:rPr>
        <w:t>; 95%CI, 95% confidence interval; HR, Hazard ratio.</w:t>
      </w:r>
    </w:p>
    <w:p w14:paraId="3F9E130F" w14:textId="77777777" w:rsidR="00A05F44" w:rsidRPr="00A05F44" w:rsidRDefault="00A05F44">
      <w:pPr>
        <w:widowControl/>
        <w:spacing w:line="360" w:lineRule="auto"/>
        <w:jc w:val="left"/>
        <w:rPr>
          <w:b/>
          <w:bCs/>
          <w:sz w:val="24"/>
          <w:szCs w:val="24"/>
        </w:rPr>
      </w:pPr>
    </w:p>
    <w:sectPr w:rsidR="00A05F44" w:rsidRPr="00A05F44" w:rsidSect="00A05F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16"/>
    <w:rsid w:val="000138F8"/>
    <w:rsid w:val="00022BDB"/>
    <w:rsid w:val="00046411"/>
    <w:rsid w:val="00052EE0"/>
    <w:rsid w:val="0006307A"/>
    <w:rsid w:val="00074BFC"/>
    <w:rsid w:val="00077377"/>
    <w:rsid w:val="000974B4"/>
    <w:rsid w:val="000A4122"/>
    <w:rsid w:val="000C2E9E"/>
    <w:rsid w:val="000C30BC"/>
    <w:rsid w:val="000D0257"/>
    <w:rsid w:val="000D5E6F"/>
    <w:rsid w:val="000D6F29"/>
    <w:rsid w:val="000E5F67"/>
    <w:rsid w:val="000E6ED5"/>
    <w:rsid w:val="000F5633"/>
    <w:rsid w:val="00100331"/>
    <w:rsid w:val="0011003D"/>
    <w:rsid w:val="001227FD"/>
    <w:rsid w:val="00130B81"/>
    <w:rsid w:val="00140B55"/>
    <w:rsid w:val="00142A46"/>
    <w:rsid w:val="0015016D"/>
    <w:rsid w:val="001611AD"/>
    <w:rsid w:val="00164B9D"/>
    <w:rsid w:val="00186AE6"/>
    <w:rsid w:val="001930DB"/>
    <w:rsid w:val="0019322E"/>
    <w:rsid w:val="00196B03"/>
    <w:rsid w:val="00197D0B"/>
    <w:rsid w:val="001A567B"/>
    <w:rsid w:val="001A7FE9"/>
    <w:rsid w:val="001B1FDD"/>
    <w:rsid w:val="001C0A38"/>
    <w:rsid w:val="001C1E4A"/>
    <w:rsid w:val="001C4318"/>
    <w:rsid w:val="001D46B8"/>
    <w:rsid w:val="001E39FF"/>
    <w:rsid w:val="001F1C39"/>
    <w:rsid w:val="001F3BEC"/>
    <w:rsid w:val="001F5DC9"/>
    <w:rsid w:val="00202213"/>
    <w:rsid w:val="002031B5"/>
    <w:rsid w:val="002177C6"/>
    <w:rsid w:val="00220623"/>
    <w:rsid w:val="00223FE0"/>
    <w:rsid w:val="002242B3"/>
    <w:rsid w:val="00234B15"/>
    <w:rsid w:val="002355AD"/>
    <w:rsid w:val="002437D4"/>
    <w:rsid w:val="0024729B"/>
    <w:rsid w:val="002643AA"/>
    <w:rsid w:val="00271703"/>
    <w:rsid w:val="002749AD"/>
    <w:rsid w:val="002759CA"/>
    <w:rsid w:val="002A1EFE"/>
    <w:rsid w:val="002B701A"/>
    <w:rsid w:val="002D5F5F"/>
    <w:rsid w:val="002E3E24"/>
    <w:rsid w:val="002E664C"/>
    <w:rsid w:val="00310EB4"/>
    <w:rsid w:val="00320A62"/>
    <w:rsid w:val="00320D2A"/>
    <w:rsid w:val="003236A6"/>
    <w:rsid w:val="00326E92"/>
    <w:rsid w:val="003400B1"/>
    <w:rsid w:val="00356B45"/>
    <w:rsid w:val="00357B6D"/>
    <w:rsid w:val="003637E0"/>
    <w:rsid w:val="00365FDF"/>
    <w:rsid w:val="00373C25"/>
    <w:rsid w:val="0037728A"/>
    <w:rsid w:val="00384F0A"/>
    <w:rsid w:val="003958F2"/>
    <w:rsid w:val="0039686B"/>
    <w:rsid w:val="00396F77"/>
    <w:rsid w:val="003A0F69"/>
    <w:rsid w:val="003C6A98"/>
    <w:rsid w:val="003D0D2E"/>
    <w:rsid w:val="003D3C81"/>
    <w:rsid w:val="00417113"/>
    <w:rsid w:val="00421A8A"/>
    <w:rsid w:val="004239F4"/>
    <w:rsid w:val="004261D3"/>
    <w:rsid w:val="004416DB"/>
    <w:rsid w:val="00450C59"/>
    <w:rsid w:val="00451409"/>
    <w:rsid w:val="00455084"/>
    <w:rsid w:val="00460FFB"/>
    <w:rsid w:val="004765EC"/>
    <w:rsid w:val="00482B99"/>
    <w:rsid w:val="0048539E"/>
    <w:rsid w:val="004A7A31"/>
    <w:rsid w:val="004B4B14"/>
    <w:rsid w:val="004C7374"/>
    <w:rsid w:val="004D1C08"/>
    <w:rsid w:val="004E3FC2"/>
    <w:rsid w:val="004F7427"/>
    <w:rsid w:val="005212FA"/>
    <w:rsid w:val="00527692"/>
    <w:rsid w:val="005405CB"/>
    <w:rsid w:val="00545E2D"/>
    <w:rsid w:val="00567310"/>
    <w:rsid w:val="00576C8D"/>
    <w:rsid w:val="0057700B"/>
    <w:rsid w:val="00586C22"/>
    <w:rsid w:val="005A0A8F"/>
    <w:rsid w:val="005B00D0"/>
    <w:rsid w:val="005B0A8B"/>
    <w:rsid w:val="005B199A"/>
    <w:rsid w:val="005C36E2"/>
    <w:rsid w:val="005E27A0"/>
    <w:rsid w:val="005E579B"/>
    <w:rsid w:val="005E5D0F"/>
    <w:rsid w:val="005E5FE1"/>
    <w:rsid w:val="005F2D0D"/>
    <w:rsid w:val="005F3646"/>
    <w:rsid w:val="005F458F"/>
    <w:rsid w:val="006026EE"/>
    <w:rsid w:val="00605106"/>
    <w:rsid w:val="006133A1"/>
    <w:rsid w:val="00613D4D"/>
    <w:rsid w:val="00617481"/>
    <w:rsid w:val="006373F7"/>
    <w:rsid w:val="00646FA1"/>
    <w:rsid w:val="00656BFF"/>
    <w:rsid w:val="00666715"/>
    <w:rsid w:val="00697ABF"/>
    <w:rsid w:val="006A1098"/>
    <w:rsid w:val="006A37BB"/>
    <w:rsid w:val="006C0935"/>
    <w:rsid w:val="006C4B8A"/>
    <w:rsid w:val="006D4971"/>
    <w:rsid w:val="006D5D37"/>
    <w:rsid w:val="007019F7"/>
    <w:rsid w:val="00702D72"/>
    <w:rsid w:val="00715085"/>
    <w:rsid w:val="007210DD"/>
    <w:rsid w:val="007242C2"/>
    <w:rsid w:val="00740F67"/>
    <w:rsid w:val="00753FAA"/>
    <w:rsid w:val="00755736"/>
    <w:rsid w:val="007603DB"/>
    <w:rsid w:val="007610ED"/>
    <w:rsid w:val="00762882"/>
    <w:rsid w:val="00762D56"/>
    <w:rsid w:val="00765AB2"/>
    <w:rsid w:val="00773201"/>
    <w:rsid w:val="007756D2"/>
    <w:rsid w:val="00776031"/>
    <w:rsid w:val="0077659C"/>
    <w:rsid w:val="00786AA9"/>
    <w:rsid w:val="007A192B"/>
    <w:rsid w:val="007A6535"/>
    <w:rsid w:val="007A6960"/>
    <w:rsid w:val="007A72D1"/>
    <w:rsid w:val="007C0738"/>
    <w:rsid w:val="007C2827"/>
    <w:rsid w:val="007C7013"/>
    <w:rsid w:val="007D6CEB"/>
    <w:rsid w:val="007E5EB1"/>
    <w:rsid w:val="007F0A39"/>
    <w:rsid w:val="007F0ECA"/>
    <w:rsid w:val="007F5E3A"/>
    <w:rsid w:val="00816E55"/>
    <w:rsid w:val="0081706F"/>
    <w:rsid w:val="00823328"/>
    <w:rsid w:val="0082594C"/>
    <w:rsid w:val="00890356"/>
    <w:rsid w:val="008943E5"/>
    <w:rsid w:val="008A0D58"/>
    <w:rsid w:val="008B15E0"/>
    <w:rsid w:val="008B2FA0"/>
    <w:rsid w:val="008B59F7"/>
    <w:rsid w:val="008C0679"/>
    <w:rsid w:val="008E425E"/>
    <w:rsid w:val="008F789A"/>
    <w:rsid w:val="0092762E"/>
    <w:rsid w:val="00953F30"/>
    <w:rsid w:val="00967285"/>
    <w:rsid w:val="00976D8D"/>
    <w:rsid w:val="00977244"/>
    <w:rsid w:val="00985947"/>
    <w:rsid w:val="009A3179"/>
    <w:rsid w:val="009B055F"/>
    <w:rsid w:val="009C268B"/>
    <w:rsid w:val="009E56CE"/>
    <w:rsid w:val="00A04871"/>
    <w:rsid w:val="00A05F44"/>
    <w:rsid w:val="00A12646"/>
    <w:rsid w:val="00A25880"/>
    <w:rsid w:val="00A2733B"/>
    <w:rsid w:val="00A361FD"/>
    <w:rsid w:val="00A60B53"/>
    <w:rsid w:val="00A81AEA"/>
    <w:rsid w:val="00AB68BB"/>
    <w:rsid w:val="00AC2AE3"/>
    <w:rsid w:val="00AC4119"/>
    <w:rsid w:val="00AD7711"/>
    <w:rsid w:val="00AF1D25"/>
    <w:rsid w:val="00B06BF4"/>
    <w:rsid w:val="00B074F0"/>
    <w:rsid w:val="00B1419B"/>
    <w:rsid w:val="00B21BFC"/>
    <w:rsid w:val="00B3751A"/>
    <w:rsid w:val="00B43526"/>
    <w:rsid w:val="00B646A3"/>
    <w:rsid w:val="00B65C41"/>
    <w:rsid w:val="00B86D52"/>
    <w:rsid w:val="00B909C6"/>
    <w:rsid w:val="00B94064"/>
    <w:rsid w:val="00BB3DB0"/>
    <w:rsid w:val="00BC14F2"/>
    <w:rsid w:val="00BD1314"/>
    <w:rsid w:val="00BD43DD"/>
    <w:rsid w:val="00BE1750"/>
    <w:rsid w:val="00BE4C94"/>
    <w:rsid w:val="00C10428"/>
    <w:rsid w:val="00C338CD"/>
    <w:rsid w:val="00C35E86"/>
    <w:rsid w:val="00C470A0"/>
    <w:rsid w:val="00C530CF"/>
    <w:rsid w:val="00C54925"/>
    <w:rsid w:val="00C61835"/>
    <w:rsid w:val="00C731A2"/>
    <w:rsid w:val="00CB3EC0"/>
    <w:rsid w:val="00CC13FA"/>
    <w:rsid w:val="00CD0CED"/>
    <w:rsid w:val="00CD1A16"/>
    <w:rsid w:val="00CD3ECE"/>
    <w:rsid w:val="00CD54C8"/>
    <w:rsid w:val="00CD6A42"/>
    <w:rsid w:val="00CE5A1F"/>
    <w:rsid w:val="00D015E4"/>
    <w:rsid w:val="00D10C34"/>
    <w:rsid w:val="00D31AE0"/>
    <w:rsid w:val="00D41D0F"/>
    <w:rsid w:val="00D559BD"/>
    <w:rsid w:val="00D64FB8"/>
    <w:rsid w:val="00D843BD"/>
    <w:rsid w:val="00D93DFB"/>
    <w:rsid w:val="00DD08F8"/>
    <w:rsid w:val="00DD20D8"/>
    <w:rsid w:val="00DE0B4F"/>
    <w:rsid w:val="00DE3443"/>
    <w:rsid w:val="00E00036"/>
    <w:rsid w:val="00E038F6"/>
    <w:rsid w:val="00E17F9C"/>
    <w:rsid w:val="00E24C0A"/>
    <w:rsid w:val="00E933FA"/>
    <w:rsid w:val="00EA30F0"/>
    <w:rsid w:val="00EE1664"/>
    <w:rsid w:val="00EF0B49"/>
    <w:rsid w:val="00F00E68"/>
    <w:rsid w:val="00F04E26"/>
    <w:rsid w:val="00F17CD0"/>
    <w:rsid w:val="00F248B4"/>
    <w:rsid w:val="00F35B7C"/>
    <w:rsid w:val="00F553B7"/>
    <w:rsid w:val="00F648A8"/>
    <w:rsid w:val="00F66433"/>
    <w:rsid w:val="00F711C6"/>
    <w:rsid w:val="00F82EDA"/>
    <w:rsid w:val="00F90DBD"/>
    <w:rsid w:val="00FA7B90"/>
    <w:rsid w:val="00FD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18B1"/>
  <w15:chartTrackingRefBased/>
  <w15:docId w15:val="{C763895C-417F-2C47-99EF-2B6014E3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A1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31AE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31AE0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D31AE0"/>
    <w:rPr>
      <w:rFonts w:ascii="Times New Roman" w:eastAsia="宋体" w:hAnsi="Times New Roman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31AE0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31AE0"/>
    <w:rPr>
      <w:rFonts w:ascii="Times New Roman" w:eastAsia="宋体" w:hAnsi="Times New Roman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F3BE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3BE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9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1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249471-32C5-654B-9E38-5D52F11CA468}">
  <we:reference id="wa200001011" version="1.2.0.0" store="zh-CN" storeType="OMEX"/>
  <we:alternateReferences>
    <we:reference id="wa200001011" version="1.2.0.0" store="zh-C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1-04-12T15:26:00Z</dcterms:created>
  <dcterms:modified xsi:type="dcterms:W3CDTF">2021-08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06</vt:lpwstr>
  </property>
  <property fmtid="{D5CDD505-2E9C-101B-9397-08002B2CF9AE}" pid="3" name="grammarly_documentContext">
    <vt:lpwstr>{"goals":[],"domain":"general","emotions":[],"dialect":"american"}</vt:lpwstr>
  </property>
</Properties>
</file>